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bookmarkStart w:id="0" w:name="OLE_LINK5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>Graphene Oxide Dysregulates N</w:t>
      </w:r>
      <w:r>
        <w:rPr>
          <w:b/>
          <w:color w:val="000000"/>
          <w:sz w:val="22"/>
          <w:szCs w:val="22"/>
        </w:rPr>
        <w:t>euroligin</w:t>
      </w:r>
      <w:r>
        <w:rPr>
          <w:b/>
          <w:color w:val="000000"/>
          <w:sz w:val="22"/>
          <w:szCs w:val="22"/>
        </w:rPr>
        <w:t>/NLG-1-Mediated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Molecular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Signaling in Interneurons in </w:t>
      </w:r>
      <w:r>
        <w:rPr>
          <w:b/>
          <w:i/>
          <w:color w:val="000000"/>
          <w:sz w:val="22"/>
          <w:szCs w:val="22"/>
        </w:rPr>
        <w:t>Caenorhabditis elegans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  <w:lang w:val="en-GB"/>
        </w:rPr>
      </w:pPr>
      <w:r>
        <w:rPr>
          <w:b/>
          <w:i/>
          <w:color w:val="000000"/>
          <w:sz w:val="22"/>
          <w:szCs w:val="22"/>
          <w:lang w:val="en-GB"/>
        </w:rPr>
      </w:r>
      <w:bookmarkStart w:id="2" w:name="OLE_LINK5"/>
      <w:bookmarkStart w:id="3" w:name="OLE_LINK1"/>
      <w:bookmarkStart w:id="4" w:name="OLE_LINK5"/>
      <w:bookmarkStart w:id="5" w:name="OLE_LINK1"/>
      <w:bookmarkEnd w:id="4"/>
      <w:bookmarkEnd w:id="5"/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He Chen, Huirong Li &amp; </w:t>
      </w:r>
      <w:r>
        <w:rPr>
          <w:color w:val="000000"/>
          <w:sz w:val="22"/>
          <w:szCs w:val="22"/>
        </w:rPr>
        <w:t>Dayong Wang</w:t>
      </w:r>
      <w:r>
        <w:rPr>
          <w:color w:val="000000"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color w:val="000000"/>
          <w:sz w:val="22"/>
          <w:szCs w:val="22"/>
        </w:rPr>
        <w:t xml:space="preserve">Key Laboratory of Environmental Medicine Engineering </w:t>
      </w:r>
      <w:r>
        <w:rPr>
          <w:sz w:val="22"/>
          <w:szCs w:val="22"/>
        </w:rPr>
        <w:t>in Ministry of Education, Medical School, Southeast University, Nanjing 210009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Correspond</w:t>
      </w:r>
      <w:r>
        <w:rPr>
          <w:sz w:val="22"/>
          <w:szCs w:val="22"/>
        </w:rPr>
        <w:t>ence and requests for materials should be addressed to D.W. (e</w:t>
      </w:r>
      <w:r>
        <w:rPr>
          <w:kern w:val="0"/>
          <w:sz w:val="22"/>
          <w:szCs w:val="22"/>
        </w:rPr>
        <w:t xml:space="preserve">-mail: 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dayongw@seu.edu.cn</w:t>
        </w:r>
      </w:hyperlink>
      <w:r>
        <w:rPr>
          <w:color w:val="000000"/>
          <w:sz w:val="22"/>
          <w:szCs w:val="22"/>
        </w:rPr>
        <w:t>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302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Fig</w:t>
      </w:r>
      <w:r>
        <w:rPr>
          <w:b/>
          <w:sz w:val="22"/>
          <w:szCs w:val="22"/>
        </w:rPr>
        <w:t>u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Physiochemical </w:t>
      </w:r>
      <w:r>
        <w:rPr>
          <w:b/>
          <w:sz w:val="22"/>
          <w:szCs w:val="22"/>
        </w:rPr>
        <w:t>properties of GO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AFM analysis of GO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) Size distribution of GO after sonication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) Raman spectrum of GO</w:t>
      </w:r>
      <w:r>
        <w:rPr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rPr>
          <w:sz w:val="22"/>
        </w:rPr>
      </w:pPr>
      <w:r>
        <w:rPr>
          <w:b/>
          <w:sz w:val="22"/>
        </w:rPr>
        <w:t>Table S1.</w:t>
      </w:r>
      <w:r>
        <w:rPr>
          <w:sz w:val="22"/>
        </w:rPr>
        <w:t xml:space="preserve"> </w:t>
      </w:r>
      <w:r>
        <w:rPr>
          <w:b/>
          <w:sz w:val="22"/>
        </w:rPr>
        <w:t>Primer information for qRT-PCR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00"/>
        <w:gridCol w:w="3970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(5’-3’)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i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CTGGCAGTTCTCCATC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ATACGGTCTCATTGTTCT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TTGGAGTTGTGCATTC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TCAAGTTGTGCTCTT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h-10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ACGGCATTCTCTTCCAC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CACGGAGCAGCACT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h-2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ACCGTCACGCTTCAAG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TCATAGCCAAGGGAACAG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tx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ACGGTGTTATGCGAAGAG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TGCGTTTCGATCGTTGGC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nb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AAGACTCTCAACTCCAACAA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GTGCTCAACGACATC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kf-2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CGACGAAATGGTCAAC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TTCAGCCCGCAACAG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x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TGAGAAGAGACAAATAATCCTA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GTCGTCGAAAGAGAC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v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GCCAACTCGATGAA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GCAATCCCATGAGTGC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p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ACAAACTGAAGAGCAATACA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TCACCGCATCAAGG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cy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GAACCAACCGAGTTAAGAA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CGTGATCCATGAGAG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n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TTTGCTCATCCGTTT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GTAGTTTTCGTCGTC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x-7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CTGGTACATCTTG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AATGCTCATTGTAAGTCTC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x-19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GTCCAGCGAGTTTAAGAA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CAAACGCAATGACAGT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p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GACGATCTCAACCAA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CCGAAACGAAGGAAG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p-18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GTTCCAGGCGTTCT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GGATCTCCCGTTTG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al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CGACACCGAACTTCAA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GACCTTCACACTGAACTG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-35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CAATTCTTTGCTGGTC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TTCGGGATTCAGTTGTTC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d-10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CAAGCGATCAAATGTG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CGTTTGTGGTGTAGG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n-29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TGCTCCATCTGCATCT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TGTTCAGGTGTTGACATTC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-1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CCGTGACGATATTGTAG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GGTGGTGGGTAGAATTGTTG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cr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GTCTTCGGCATCAT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AGCCGCTCCTTTCACA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cs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GAATAAGGATGGTGCTA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ACACTACTTCCCACCATT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kc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GCGACGCGAACAACTT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AACGACTGCAGGATCAC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-2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GTGGCGATATTCGTC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ATACGGTAACTCCAAG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-5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GTGTGGCAAATGGCTGA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GCTGGAGTTTCTTCG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-42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TGCTGGACAGGAAGATT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TCGGTCTGTGGATACG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nc-9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ACGACTACATTCCACATA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TTCAAGAGCTAACACAA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nc-17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CATTGCCGGATGGATTG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CGTTGGTGGCGAAGATT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ra-1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CAGCGATTGACTGCAAGTA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CCGGCCAGTACTTCA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s-18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TGTTGAA</w:t>
            </w:r>
            <w:bookmarkStart w:id="6" w:name="_GoBack"/>
            <w:bookmarkEnd w:id="6"/>
            <w:r>
              <w:rPr>
                <w:sz w:val="20"/>
                <w:szCs w:val="20"/>
              </w:rPr>
              <w:t>CGAGGAGATGGA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TTCGTGATTCCTGCCACTTG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x-6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CGATTCGGGACATCTT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GTTGGTGGCATTCTTTC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d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AAAGCTCCTCGTTTAC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AGCCACCTTCTCTTCA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t-2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ATCCGACTGCAATCT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GTTGGAGCAATCTCATATCT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rk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CTTTGCCACCGATTA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ACACTGTTGCAGTCC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lg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CTACCGCCAGTAGCACAG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ATTCACATCGTCCCAAA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t-60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GACCCGACCATAGAGGA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CTCACGATGCTTGCGA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-45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GCAGGAACAAGTGACAA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GCCCGCCTTTGTTCTGAACG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l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TCGATCAATTCAGCCAT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TCCATTCATTTGCCATT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l-2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CCATCCATGAACCCAG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ACCGAGTACCACTTAGCT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ba-1</w:t>
            </w:r>
          </w:p>
        </w:tc>
        <w:tc>
          <w:tcPr>
            <w:tcW w:w="3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CAACACTGCCATCGCCGCC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TCCAAGCGAGACCAGGCTTCAG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spacing w:lineRule="auto" w:line="360"/>
        <w:rPr>
          <w:sz w:val="22"/>
        </w:rPr>
      </w:pPr>
      <w:r>
        <w:rPr>
          <w:b/>
          <w:sz w:val="22"/>
        </w:rPr>
        <w:t>Table S2.</w:t>
      </w:r>
      <w:r>
        <w:rPr>
          <w:sz w:val="22"/>
        </w:rPr>
        <w:t xml:space="preserve"> </w:t>
      </w:r>
      <w:r>
        <w:rPr>
          <w:b/>
          <w:sz w:val="22"/>
        </w:rPr>
        <w:t>Primer i</w:t>
      </w:r>
      <w:r>
        <w:rPr>
          <w:b/>
          <w:sz w:val="22"/>
        </w:rPr>
        <w:t xml:space="preserve">nformation for </w:t>
      </w:r>
      <w:r>
        <w:rPr>
          <w:b/>
          <w:sz w:val="22"/>
        </w:rPr>
        <w:t>vector constructions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00"/>
        <w:gridCol w:w="3970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  <w:r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  <w:r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ttx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CTAGAATATGCACCCCGCTGA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GGATCCTTGAAAAGTAGGAAGC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cfi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TGCAGTAAACTTGTCGATTAT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TAGGATCCCTGCAAGAAAATACAA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flp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TACTGCAGAACTCCATCCTATCAA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TATCTAGATGGTGGTTATGGTGGTG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mec-7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TGCAGAGTAATCTAGAAATGT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GTTGCTTGAAATTTGG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nlg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TGCAGTAAGCCCCCGTACGCT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TCC</w:t>
            </w:r>
            <w:bookmarkStart w:id="7" w:name="OLE_LINK8"/>
            <w:r>
              <w:rPr>
                <w:color w:val="000000"/>
                <w:sz w:val="20"/>
                <w:szCs w:val="20"/>
              </w:rPr>
              <w:t>GCCTGTTCACTTCCAAAT</w:t>
            </w:r>
            <w:bookmarkEnd w:id="7"/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lg-1/C40C9.5e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CCGGGATGGAACGCATTTATC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GAATTCATGCGAAAATAGTATAC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kc-1/F57F5.5a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TACCCGGGATGCTGTTCACAGGCAC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GGTACCTGAAAAACCACGAAACTC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n-45/Y73B6A.5b</w:t>
            </w:r>
          </w:p>
        </w:tc>
        <w:tc>
          <w:tcPr>
            <w:tcW w:w="3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CCGGGATGTCTGCAATGGCTGTA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CATGGCTAAATGAGACCATAGA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;宋体" w:cs="Tahoma"/>
      <w:kern w:val="0"/>
      <w:sz w:val="22"/>
      <w:szCs w:val="22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yongw@seu.edu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2:52:00Z</dcterms:created>
  <dc:creator>User</dc:creator>
  <dc:description/>
  <cp:keywords/>
  <dc:language>en-US</dc:language>
  <cp:lastModifiedBy>User</cp:lastModifiedBy>
  <cp:lastPrinted>2015-06-30T15:18:00Z</cp:lastPrinted>
  <dcterms:modified xsi:type="dcterms:W3CDTF">2016-11-05T09:53:00Z</dcterms:modified>
  <cp:revision>455</cp:revision>
  <dc:subject/>
  <dc:title>Supporting Information:</dc:title>
</cp:coreProperties>
</file>